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90" w:type="dxa"/>
        <w:tblInd w:w="-993" w:type="dxa"/>
        <w:tblLook w:val="04A0" w:firstRow="1" w:lastRow="0" w:firstColumn="1" w:lastColumn="0" w:noHBand="0" w:noVBand="1"/>
      </w:tblPr>
      <w:tblGrid>
        <w:gridCol w:w="1281"/>
        <w:gridCol w:w="2041"/>
        <w:gridCol w:w="657"/>
        <w:gridCol w:w="1611"/>
        <w:gridCol w:w="657"/>
        <w:gridCol w:w="987"/>
        <w:gridCol w:w="4956"/>
      </w:tblGrid>
      <w:tr w:rsidR="003878AB" w:rsidRPr="00CA6C07" w:rsidTr="003878AB">
        <w:trPr>
          <w:trHeight w:val="20"/>
        </w:trPr>
        <w:tc>
          <w:tcPr>
            <w:tcW w:w="121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7D2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IE"/>
              </w:rPr>
              <w:t>Additional file 1</w:t>
            </w:r>
            <w:r w:rsidR="007D26C3">
              <w:rPr>
                <w:rFonts w:ascii="Arial" w:eastAsia="Times New Roman" w:hAnsi="Arial" w:cs="Arial"/>
                <w:b/>
                <w:color w:val="000000"/>
                <w:lang w:eastAsia="en-IE"/>
              </w:rPr>
              <w:t>1</w:t>
            </w:r>
            <w:r w:rsidRPr="002E2DC9">
              <w:rPr>
                <w:rFonts w:ascii="Arial" w:eastAsia="Times New Roman" w:hAnsi="Arial" w:cs="Arial"/>
                <w:b/>
                <w:color w:val="000000"/>
                <w:lang w:eastAsia="en-IE"/>
              </w:rPr>
              <w:t xml:space="preserve"> Statistically significantly differentially expressed genes in swimming and swarming </w:t>
            </w:r>
            <w:r w:rsidRPr="002E2DC9">
              <w:rPr>
                <w:rFonts w:ascii="Arial" w:eastAsia="Times New Roman" w:hAnsi="Arial" w:cs="Arial"/>
                <w:b/>
                <w:i/>
                <w:color w:val="000000"/>
                <w:lang w:eastAsia="en-IE"/>
              </w:rPr>
              <w:t>Lactobacillus ruminis</w:t>
            </w:r>
            <w:r w:rsidRPr="002E2DC9">
              <w:rPr>
                <w:rFonts w:ascii="Arial" w:eastAsia="Times New Roman" w:hAnsi="Arial" w:cs="Arial"/>
                <w:b/>
                <w:color w:val="000000"/>
                <w:lang w:eastAsia="en-IE"/>
              </w:rPr>
              <w:t xml:space="preserve"> DPC6832 cells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i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 xml:space="preserve">DPC 6832 Swimming </w:t>
            </w: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vs</w:t>
            </w:r>
            <w:proofErr w:type="spellEnd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 xml:space="preserve"> </w:t>
            </w: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Stationary</w:t>
            </w:r>
            <w:r w:rsidRPr="002E2DC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pval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 xml:space="preserve">DPC 6832 Swarming </w:t>
            </w: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vs</w:t>
            </w:r>
            <w:proofErr w:type="spellEnd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 xml:space="preserve"> </w:t>
            </w: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Stationary</w:t>
            </w:r>
            <w:r w:rsidRPr="002E2DC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IE"/>
              </w:rPr>
              <w:t>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pva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Fold change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2E2DC9" w:rsidRDefault="003878AB" w:rsidP="00BD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lang w:eastAsia="en-IE"/>
              </w:rPr>
              <w:t>GENBANK FUNCTION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0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5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1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DeoR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fructose transcriptional regulator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0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3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8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-phosphofructokinase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4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4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TS_system,_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ructose_specific_IIABC_component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40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4.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2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LRU_02075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7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3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hosphoenolpyruvate_carboxykinase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_(ATP)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08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3.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HMPREF0542_11617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65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altose|maltodextrin_ABC_superfamily_ATP_binding_cassett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ysM_domain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35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rsR_family_transcriptional_regulator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3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1.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yosin-cro</w:t>
            </w:r>
            <w:bookmarkStart w:id="0" w:name="_GoBack"/>
            <w:bookmarkEnd w:id="0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ss-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reactive_antige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ldose_1-epimerase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37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3.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_ISSoc7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5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4.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MFS Transporter Beta 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ructofuranosid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4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3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ldose_1-epimerase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6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sugar_ABC_superfamily_ATP_binding_cassett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5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beta-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ructofuranosid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6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3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endonuclease|exonuclease|phosphatase_family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0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1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embrane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6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function_DUF299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5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LRC_02660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3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HMPREF0542_10780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23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0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inositol-phosphate phosphatase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8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eroxiredoxin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(PRX) family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5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9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ar_basal_body_rod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6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33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erritin,_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Dps_family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8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utative_peptide|deacyl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8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3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2.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ytochrome_b5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5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LGG_01889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LRC_17840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5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7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ar_basal-body_rod_protein_FlgC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05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yruvate_formate-lyase_activating_enzym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5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FS_transporter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DBSA 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oxidoreduct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26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0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6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(3R)-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droxyacyl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-[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cyl_carrier_protein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]_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dehydrat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4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erulic_acid_ester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2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0F1_ATP_synthase_subunit_A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21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TP_synthase_F0_sector_subunit_C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LRN_0056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pyruvate 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ormate-lyase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activating enzyme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75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hosphatidylserine_decarboxylase_proenzyme_2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motaxis_protein_methyltransfer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motaxis_response_regulator_protein-glutamate_methylester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inosine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guanoisine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nucleoside hydrolase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5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W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motaxis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protein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7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HMPREF0542_10419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7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rginyl-tRNA_synthet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3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VanZ_family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9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IT_family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D-alanine--poly(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hosphoribitol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)_ligase_subunit_1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motaxis_protein_CheC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3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ar_biosynthesis_protein_FliO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65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endonuclease|exonuclease|phosphatase_family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7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ysE_family_L-lysine_perme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motaxis_signal_transduction_protein_CheW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74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GMP_reduct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93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5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HMPREF0542_11529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chemotaxis_protein_CheY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istidine_kin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9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5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,_ISSmi4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21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4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TP_synthase_F1_sector_delta_subunit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ar_biosynthetic_protein_FliP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8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utR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 xml:space="preserve"> family transcriptional regulator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0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transpos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D-alanine-poly(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hosphoribitol</w:t>
            </w:r>
            <w:proofErr w:type="spellEnd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)_ligase_subunit_2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65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AB" w:rsidRPr="003878AB" w:rsidRDefault="003878AB" w:rsidP="00BD5DC2">
            <w:pPr>
              <w:pStyle w:val="NoSpacing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78AB">
              <w:rPr>
                <w:rFonts w:ascii="Times New Roman" w:hAnsi="Times New Roman" w:cs="Times New Roman"/>
                <w:sz w:val="13"/>
                <w:szCs w:val="13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PTS_family_glucose_porter,_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IICBA_component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ar_motor_switch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27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0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3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50S_ribosomal_protein_L23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5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ethyl-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ccepting_chemotaxis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07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embrane protein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5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ar_motor_protein_A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0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0S_ribosomal_protein_S6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7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0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flagell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46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xanthine_phosphoribosyltransfer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5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D-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lanine_transfer_protein_DltD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76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N-</w:t>
            </w: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acetyltransfer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4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HMPREF0542_12012</w:t>
            </w:r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46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1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2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xanthine_permease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13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2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&gt;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proofErr w:type="spellStart"/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methyl_accepting_chemotaxis_protein</w:t>
            </w:r>
            <w:proofErr w:type="spellEnd"/>
          </w:p>
        </w:tc>
      </w:tr>
      <w:tr w:rsidR="003878AB" w:rsidRPr="00CA6C07" w:rsidTr="003878AB">
        <w:trPr>
          <w:trHeight w:val="20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LRN_090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3.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n-IE"/>
              </w:rPr>
              <w:t>1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AB" w:rsidRPr="003878AB" w:rsidRDefault="003878AB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</w:pPr>
            <w:r w:rsidRPr="003878A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IE"/>
              </w:rPr>
              <w:t>hypothetical_protein_ANHS_1530</w:t>
            </w:r>
          </w:p>
        </w:tc>
      </w:tr>
    </w:tbl>
    <w:p w:rsidR="003878AB" w:rsidRPr="00CA6C07" w:rsidRDefault="003878AB" w:rsidP="003878AB">
      <w:pPr>
        <w:pStyle w:val="NoSpacing"/>
        <w:rPr>
          <w:rFonts w:ascii="Times New Roman" w:hAnsi="Times New Roman" w:cs="Times New Roman"/>
          <w:sz w:val="24"/>
          <w:lang w:eastAsia="en-GB"/>
        </w:rPr>
      </w:pPr>
      <w:r w:rsidRPr="00CA6C07">
        <w:rPr>
          <w:rFonts w:ascii="Times New Roman" w:hAnsi="Times New Roman" w:cs="Times New Roman"/>
          <w:sz w:val="24"/>
          <w:lang w:eastAsia="en-GB"/>
        </w:rPr>
        <w:t>a – negative values indicate a down-regulation of swimming cells</w:t>
      </w:r>
    </w:p>
    <w:p w:rsidR="00417BC9" w:rsidRDefault="003878AB" w:rsidP="003878AB">
      <w:pPr>
        <w:pStyle w:val="NoSpacing"/>
      </w:pPr>
      <w:r w:rsidRPr="00CA6C07">
        <w:rPr>
          <w:rFonts w:ascii="Times New Roman" w:hAnsi="Times New Roman" w:cs="Times New Roman"/>
          <w:sz w:val="24"/>
          <w:lang w:eastAsia="en-GB"/>
        </w:rPr>
        <w:t xml:space="preserve">b – </w:t>
      </w:r>
      <w:proofErr w:type="gramStart"/>
      <w:r w:rsidRPr="00CA6C07">
        <w:rPr>
          <w:rFonts w:ascii="Times New Roman" w:hAnsi="Times New Roman" w:cs="Times New Roman"/>
          <w:sz w:val="24"/>
          <w:lang w:eastAsia="en-GB"/>
        </w:rPr>
        <w:t>negative</w:t>
      </w:r>
      <w:proofErr w:type="gramEnd"/>
      <w:r w:rsidRPr="00CA6C07">
        <w:rPr>
          <w:rFonts w:ascii="Times New Roman" w:hAnsi="Times New Roman" w:cs="Times New Roman"/>
          <w:sz w:val="24"/>
          <w:lang w:eastAsia="en-GB"/>
        </w:rPr>
        <w:t xml:space="preserve"> values indicate a down-regulation of swarming cells</w:t>
      </w:r>
    </w:p>
    <w:sectPr w:rsidR="00417BC9" w:rsidSect="003878AB">
      <w:pgSz w:w="11906" w:h="16838"/>
      <w:pgMar w:top="28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AB"/>
    <w:rsid w:val="003878AB"/>
    <w:rsid w:val="00417BC9"/>
    <w:rsid w:val="007D26C3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78A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78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2</cp:revision>
  <dcterms:created xsi:type="dcterms:W3CDTF">2014-11-26T08:50:00Z</dcterms:created>
  <dcterms:modified xsi:type="dcterms:W3CDTF">2015-02-20T09:40:00Z</dcterms:modified>
</cp:coreProperties>
</file>